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9AD" w:rsidRPr="004F6B6C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4F6B6C">
        <w:rPr>
          <w:rFonts w:asciiTheme="majorBidi" w:hAnsiTheme="majorBidi" w:cstheme="majorBidi"/>
          <w:b/>
          <w:bCs/>
          <w:szCs w:val="21"/>
        </w:rPr>
        <w:t>Supplementary</w:t>
      </w:r>
      <w:r w:rsidRPr="004F6B6C">
        <w:rPr>
          <w:rFonts w:asciiTheme="majorBidi" w:hAnsiTheme="majorBidi" w:cstheme="majorBidi"/>
          <w:b/>
          <w:bCs/>
          <w:szCs w:val="21"/>
          <w:lang w:val="en-AU"/>
        </w:rPr>
        <w:t xml:space="preserve"> Table 2</w:t>
      </w:r>
      <w:r w:rsidRPr="004F6B6C">
        <w:rPr>
          <w:rFonts w:asciiTheme="majorBidi" w:hAnsiTheme="majorBidi" w:cstheme="majorBidi"/>
          <w:b/>
          <w:szCs w:val="21"/>
        </w:rPr>
        <w:t xml:space="preserve"> (Calculated by Gaussian). Total potential (E), enthalpy (H) and Gibbs free energies (G) of all structures optimized at the M06-2X-SMD/6-31G(d) level of theory along with the total potential energies calcu</w:t>
      </w:r>
      <w:bookmarkStart w:id="0" w:name="_GoBack"/>
      <w:bookmarkEnd w:id="0"/>
      <w:r w:rsidRPr="004F6B6C">
        <w:rPr>
          <w:rFonts w:asciiTheme="majorBidi" w:hAnsiTheme="majorBidi" w:cstheme="majorBidi"/>
          <w:b/>
          <w:szCs w:val="21"/>
        </w:rPr>
        <w:t xml:space="preserve">lated by M06-2X-SMD/def2-TZVP//M06-2X-SMD/6-31G(d) and Cartesian coordinates for all of the calculated structures. 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3a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161.3900494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161.19425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161.25366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161.6926125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12127200 0.83908600 -0.5588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2037800 0.11285300 -0.3720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19170800 0.83574600 -0.0975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7457200 -1.27006400 -0.5079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0531400 0.16266100 0.0423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28128100 -1.94774800 -0.3625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83413400 -1.81949200 -0.7311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3184500 -1.21969900 -0.0890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31919100 0.70882700 0.2580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32260500 -3.02582000 -0.4695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33398700 0.28948900 -0.1895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51280500 -0.30438800 1.0585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38955500 0.41840300 -1.0851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77350600 -0.78315200 1.4025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67594200 -0.38556400 1.7458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64803800 -0.05734900 -0.7237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21447600 0.89043400 -2.0465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84321400 -0.66233200 0.5159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91986500 -1.24661100 2.3734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47581400 0.04238500 -1.4191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82406000 -1.03576500 0.7923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3.95587600 -2.05664400 0.0947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1.04440200 2.23824000 0.0199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2.08110100 2.87578000 0.23547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2.96004400 3.55388800 0.4312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N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2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9.48200817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9.47290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lastRenderedPageBreak/>
        <w:t>G (M06-2X-SMD/6-31G(D)) = -109.49464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9.53002899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00000000 0.00000000 0.5491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00000000 0.00000000 -0.5491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A</w:t>
      </w:r>
      <w:r w:rsidRPr="00745BA6">
        <w:rPr>
          <w:rFonts w:asciiTheme="majorBidi" w:hAnsiTheme="majorBidi" w:cstheme="majorBidi"/>
          <w:b/>
          <w:szCs w:val="21"/>
          <w:vertAlign w:val="superscript"/>
          <w:lang w:val="de-DE"/>
        </w:rPr>
        <w:t>T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901120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1951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7434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565622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6435600 1.24545900 -0.0058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23802600 0.62450800 -0.0083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36823200 1.50739500 0.0379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2528200 -0.75002000 -0.0576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7724400 0.94327600 0.0323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1449800 -1.27832300 -0.0612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42860000 -1.41708300 -0.0940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2302100 -0.42356200 -0.0162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3170300 1.61027300 0.0669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85822600 -2.35251000 -0.1005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11242700 0.46099800 0.0012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62455400 0.02117000 1.2161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74137400 0.18268800 -1.2054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80455900 -0.71872100 1.2166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10367100 0.26314700 2.13756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92230400 -0.55656500 -1.1904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30933500 0.54769900 -2.1319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45307600 -1.00799900 0.0167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21807100 -1.06640200 2.1581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42724200 -0.77807900 -2.1255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37357500 -1.58304400 0.0229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42776000 -1.11679200 -0.0225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1.19792000 2.82410300 0.0865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B</w:t>
      </w:r>
      <w:r w:rsidRPr="00745BA6">
        <w:rPr>
          <w:rFonts w:asciiTheme="majorBidi" w:hAnsiTheme="majorBidi" w:cstheme="majorBidi"/>
          <w:b/>
          <w:szCs w:val="21"/>
          <w:vertAlign w:val="superscript"/>
          <w:lang w:val="de-DE"/>
        </w:rPr>
        <w:t>T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997250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1871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6969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lastRenderedPageBreak/>
        <w:t>E (M06-2X-SMD/DEF2-TZVP//M06-2X-SMD/6-31G(D)) = -1052.1551916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2678200 1.53179700 0.2870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0659600 0.96753200 0.2205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6240000 -0.44994600 0.1245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0365100 1.81667300 0.2044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8241600 -0.95511600 -0.0551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8235300 1.29357900 0.0583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4556200 2.88656200 0.2894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5149800 -0.09320300 -0.0831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90692400 -2.02923100 -0.1434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4419000 1.95149300 0.04000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00277500 0.69135900 0.1226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82734700 -0.71164800 0.60596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15714000 1.18334100 -0.4010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9592500 -1.57386100 0.2359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77094000 -0.67526900 1.7201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26260700 0.32399800 -0.5932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20311300 2.22929800 -0.6891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13827900 -1.05831200 -0.2925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89153100 -2.63394300 0.44602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18139500 0.71380500 -1.0147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97148100 -1.72050200 -0.5101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46878900 -0.72551800 -0.2890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55177500 -1.32131100 0.2277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B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9095120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2607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7551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66220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1785800 1.49908800 0.0466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2285600 0.94128600 0.2618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2181500 -0.45663500 -0.0031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1915700 1.78820700 0.4065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4657800 -0.93761000 -0.2471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9033600 1.26346100 0.2852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6007900 2.84534800 0.5959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1585100 -0.09826300 -0.0644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-1.87941200 -1.98144500 -0.5098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7033700 1.88143900 0.4150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95254600 0.69921700 0.0388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77449000 -0.63216600 0.66772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14234200 1.13726700 -0.5826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8586400 -1.49538700 0.5219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52631700 -0.47331500 1.7398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20237700 0.27893900 -0.6013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17780300 2.12041500 -1.0391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12024600 -1.05730900 -0.0525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89437000 -2.51054500 0.8971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12542700 0.58612400 -1.0838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98298000 -1.70809600 -0.1466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43631900 -0.73951800 -0.2770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64426400 -1.25240900 -0.0452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C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9385477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5478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80321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930599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89623600 1.66736900 0.2342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7809700 1.17656000 0.1902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7505300 -0.17018500 -0.1771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54377600 1.87071700 0.4439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55490400 -0.87255900 -0.3292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4622300 1.16809000 0.3029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53207900 2.91509600 0.7343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3675500 -0.16971600 -0.0766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56120800 -1.91619900 -0.62311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69005400 1.66928800 0.4875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74745300 0.57806300 -0.0542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75041100 -0.59732600 0.8935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6370900 0.89790300 -0.8037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7228100 -1.40989000 0.9190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15279100 -0.51724400 1.7980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98527500 0.02266400 -0.7931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00177300 1.84412400 -1.3337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C 3.98045600 -1.15769800 0.0612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05620900 -2.18964100 1.6701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88007700 0.23231900 -1.3711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86994100 -1.78030900 0.0718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26198400 -1.01548700 -0.2403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95967500 -0.62183400 -0.3833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D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9531598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6880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81854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2112855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80379100 1.93092100 0.1758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4596000 1.36864000 0.0916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2374500 -0.01026500 -0.0748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66094900 2.00508000 0.1783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3865800 -0.82431000 -0.1531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0522600 1.19737400 0.0914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73465700 3.07778200 0.3157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7698500 -0.17668600 -0.0645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36390700 -1.89803500 -0.2826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79022600 1.64607300 0.1504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72378300 0.92714700 0.0171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55489100 -1.48090900 0.5062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04173900 1.15859400 -0.0704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82473600 -1.87785100 0.4258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81482800 -2.02766000 1.0852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01903700 0.13938500 -0.4425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36486000 2.18780800 0.0334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91826200 -1.19080000 -0.2741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07482700 -2.79361000 0.9553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92138100 0.52254800 -0.9150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73589200 -1.81850200 -0.6185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12537400 -1.15578000 -0.1606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1.04178300 -0.30112800 -0.1125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G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lastRenderedPageBreak/>
        <w:t>E (M06-2X-SMD/6-31G(D)) = -1947.1296480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946.78566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946.86073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947.6707841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72154300 -1.51818100 -1.5688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39453600 -1.73645800 -1.2795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16677100 -1.37223200 0.03842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59289000 -2.24224700 -2.1033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07492600 -1.50673100 0.6399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85252900 -2.36572400 -1.5268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40086400 -2.51828000 -3.1332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07131200 -2.00675600 -0.18851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6219300 -1.22994900 1.6709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67923500 -2.74661700 -2.1158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26177800 -0.96507000 -0.5039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69337000 -0.50435300 1.8323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66068100 -0.51324900 -0.4203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85958200 -0.76794000 2.4382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86068500 -0.01246400 2.3205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36552100 -1.41175600 0.5733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10785000 -0.54632000 -1.4130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99910900 -1.47203800 1.8617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92958200 -0.46930000 3.4801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19529600 -2.01064700 0.2111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58890400 -2.07253700 2.5496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3.67718900 -2.18597700 0.4640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1.40523700 -0.91194800 0.5094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16441900 1.43857600 0.6638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18854300 1.84627100 1.5803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87553500 2.07565600 1.1765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52077100 1.88793600 -0.1574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7416200 1.46701800 -1.0818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8536200 1.24602000 -0.6689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46527100 1.99490200 2.6219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11950400 2.39685800 1.88715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18245100 1.29900600 -2.1148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2799700 0.91210500 -1.3901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58903900 1.23338500 1.1092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63834900 0.60106900 2.00149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-5.05622900 2.19186700 1.3629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18777900 0.76510500 0.3237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S 1.15211300 2.23400500 -0.7041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98663400 2.10693300 0.5140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12676000 3.58694000 -1.2820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1.43894500 1.16635800 -1.6984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61706800 0.52811800 -0.0695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(H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2</w:t>
      </w:r>
      <w:r w:rsidRPr="00745BA6">
        <w:rPr>
          <w:rFonts w:asciiTheme="majorBidi" w:hAnsiTheme="majorBidi" w:cstheme="majorBidi"/>
          <w:b/>
          <w:szCs w:val="21"/>
          <w:lang w:val="de-DE"/>
        </w:rPr>
        <w:t>O)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4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305.57371856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305.46404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305.50690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305.76722904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90469100 0.01222000 -0.0127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36856700 0.07797500 0.8350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01247300 -1.90434700 0.0128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07719900 -2.36744600 -0.8355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8403700 0.78547500 -0.0236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78571900 -1.28366800 0.0233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90473600 -0.01250200 -0.0127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28374500 -0.78552200 -0.0231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36873700 -0.07801300 0.8350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01230900 1.90437200 0.0127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78560900 1.28375000 0.0230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07838400 2.36950700 -0.83432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(H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2</w:t>
      </w:r>
      <w:r w:rsidRPr="00745BA6">
        <w:rPr>
          <w:rFonts w:asciiTheme="majorBidi" w:hAnsiTheme="majorBidi" w:cstheme="majorBidi"/>
          <w:b/>
          <w:szCs w:val="21"/>
          <w:lang w:val="de-DE"/>
        </w:rPr>
        <w:t>O)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3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229.16522135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229.08404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229.12388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229.31481238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7885700 -1.39086100 0.0113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27317000 -0.44478700 -0.1118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11181300 -1.37747400 0.0767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75651000 1.44900000 -0.1046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15550700 1.10320500 -0.0556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95816000 1.72005300 0.8032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O -1.56934800 -0.14412200 0.0129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22102900 -0.10511500 0.7306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09475900 -0.20801600 -0.8004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H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2</w:t>
      </w:r>
      <w:r w:rsidRPr="00745BA6">
        <w:rPr>
          <w:rFonts w:asciiTheme="majorBidi" w:hAnsiTheme="majorBidi" w:cstheme="majorBidi"/>
          <w:b/>
          <w:szCs w:val="21"/>
        </w:rPr>
        <w:t>O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76.380170545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76.35509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76.37654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76.432832546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00000000 0.00000000 0.1196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00000000 0.76094200 -0.4787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00000000 -0.76094200 -0.4787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OH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895.13314542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894.97779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895.02846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895.42163953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5036500 0.00048700 0.0195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93634000 -1.20405400 -0.0142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54889800 -1.21241800 -0.0628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12364600 0.00754600 -0.0739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55356600 1.22238100 -0.0432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94306900 1.20688000 0.0053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47758900 -2.14606400 -0.00449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00472000 -2.14537000 -0.09626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00424000 2.15809500 -0.0608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48784800 2.14627800 0.0307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15463200 -0.01013100 0.0422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53313300 -0.81563400 0.6778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54990500 -0.17438800 -0.9667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55295000 0.93991900 0.40676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S -1.88414300 0.00995500 -0.1202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2.37806900 -1.21544200 -0.7250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2.36873000 1.28742300 -0.6122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2.16641800 -0.07009600 1.4730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12826500 -0.20134300 1.6132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A</w:t>
      </w:r>
      <w:r w:rsidRPr="00745BA6">
        <w:rPr>
          <w:rFonts w:asciiTheme="majorBidi" w:hAnsiTheme="majorBidi" w:cstheme="majorBidi"/>
          <w:b/>
          <w:szCs w:val="21"/>
          <w:vertAlign w:val="superscript"/>
          <w:lang w:val="de-DE"/>
        </w:rPr>
        <w:t>T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752304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69537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4635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301612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1758900 1.51254700 0.3495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0271200 0.92513000 0.2661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5698300 -0.48045100 0.0237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0891300 1.75928000 0.3694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8801600 -0.96270500 -0.1762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9017800 1.25405600 0.1974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5079800 2.81418200 0.5669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6017200 -0.10866000 -0.0880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91751100 -2.02129600 -0.3750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5164100 1.90861700 0.2707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01646600 0.69824800 0.1722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03797600 -0.55176800 0.8497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9200900 1.08216000 -0.7224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20803600 -1.35139500 0.6663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51357100 -0.62445600 1.8020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09108000 0.24214600 -0.9257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88844100 2.02320900 -1.2528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18670500 -0.97363100 -0.2297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30175800 -2.27088700 1.2348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86915400 0.53509000 -1.6225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05518700 -1.60793400 -0.3784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47965300 -0.72649400 -0.3232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53620500 -1.38585100 0.0051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B</w:t>
      </w:r>
    </w:p>
    <w:p w:rsidR="007719AD" w:rsidRPr="00534104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534104">
        <w:rPr>
          <w:rFonts w:asciiTheme="majorBidi" w:hAnsiTheme="majorBidi" w:cstheme="majorBidi"/>
          <w:sz w:val="18"/>
          <w:szCs w:val="18"/>
          <w:lang w:val="de-DE"/>
        </w:rPr>
        <w:t>E (M06-2X-SMD/6-31G(D)) = -1051.90831643 au</w:t>
      </w:r>
    </w:p>
    <w:p w:rsidR="007719AD" w:rsidRPr="00534104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534104">
        <w:rPr>
          <w:rFonts w:asciiTheme="majorBidi" w:hAnsiTheme="majorBidi" w:cstheme="majorBidi"/>
          <w:sz w:val="18"/>
          <w:szCs w:val="18"/>
          <w:lang w:val="de-DE"/>
        </w:rPr>
        <w:t>H (M06-2X-SMD/6-31G(D)) = -1051.725726 au</w:t>
      </w:r>
    </w:p>
    <w:p w:rsidR="007719AD" w:rsidRPr="00534104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534104">
        <w:rPr>
          <w:rFonts w:asciiTheme="majorBidi" w:hAnsiTheme="majorBidi" w:cstheme="majorBidi"/>
          <w:sz w:val="18"/>
          <w:szCs w:val="18"/>
          <w:lang w:val="de-DE"/>
        </w:rPr>
        <w:t>G (M06-2X-SMD/6-31G(D)) = -1051.773805 au</w:t>
      </w:r>
    </w:p>
    <w:p w:rsidR="007719AD" w:rsidRPr="00534104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534104">
        <w:rPr>
          <w:rFonts w:asciiTheme="majorBidi" w:hAnsiTheme="majorBidi" w:cstheme="majorBidi"/>
          <w:sz w:val="18"/>
          <w:szCs w:val="18"/>
          <w:lang w:val="de-DE"/>
        </w:rPr>
        <w:t>E (M06-2X-SMD/DEF2-TZVP//M06-2X-SMD/6-31G(D)) = -1052.1647521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0723300 1.54744900 0.0656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-0.33415400 0.99521100 0.2622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9732800 -0.38128000 -0.0625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4945100 1.79495600 0.4757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68793600 -0.91358100 -0.3021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0351200 1.22258800 0.3371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33147000 2.84542100 0.7209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9066800 -0.11857100 -0.0706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78681600 -1.95175700 -0.59941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60265700 1.80306900 0.5064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90985000 0.67952400 0.0239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76398400 -0.57930200 0.7604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06154200 1.03150700 -0.7367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9850600 -1.42219300 0.7234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37370300 -0.43636200 1.7819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12402500 0.18836600 -0.7149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05420300 1.95568400 -1.3043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08969800 -1.05815700 0.0312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96573200 -2.35915400 1.2716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01503600 0.43012100 -1.2860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96736400 -1.69587000 0.0090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38751800 -0.81461000 -0.2833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73821800 -1.10811100 -0.1674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C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9267224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4459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9259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822826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87796300 1.75213000 0.2554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9251000 1.24169500 0.1731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4663200 -0.10486500 -0.1791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57762500 1.90774000 0.4045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9702700 -0.85463100 -0.3151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5479400 1.16330500 0.2655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60093400 2.95564300 0.6805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0123000 -0.18246100 -0.0837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46806200 -1.90397400 -0.5860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71578100 1.63795300 0.4307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1.73003600 0.71663400 -0.1037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68301400 -0.81801000 0.9132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9624400 0.98154600 -0.6373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0420800 -1.49194000 0.89080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06533100 -0.75406900 1.8050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92060000 -0.03694800 -0.78752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25088100 2.01454600 -0.8504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86484700 -1.25436100 -0.0833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14900000 -2.12209500 1.7423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83463700 0.18566300 -1.3310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3676800 -1.90038600 -0.1278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19779300 -1.07554400 -0.2414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1.01602300 -0.49318300 -0.3494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I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2023.5043613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2023.13733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2023.21602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2024.0859566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63881800 -0.76900300 1.3186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79572500 0.27192900 0.9854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14451900 0.87451800 -0.2193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28180700 0.69775000 1.7362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40682800 1.94553000 -0.7067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03979000 1.76767300 1.2575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53149400 0.20370300 2.6694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68273100 2.36579200 0.0544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66539900 2.43480300 -1.6391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89951200 2.12461200 1.8133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82390100 -0.83586100 -0.1724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23875600 1.26479700 -1.3934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16469000 -0.75168300 0.4972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15558900 1.93375100 -0.6880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09591500 1.42092100 -2.4582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37178900 0.50499900 1.2974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28544800 -1.65160900 1.1023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39326200 1.72241600 0.7416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5869100 2.67254100 -1.2111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4.55679300 0.39066700 2.3612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62934900 2.59336300 1.3477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1.65061100 3.69394600 -0.5444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2.30937500 0.33733200 -0.7974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89837400 -0.80841000 -0.3212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53308500 -1.98962100 -0.6620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59237200 -2.00555400 -1.1129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10000500 0.37971300 0.1221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29370200 0.40682900 -1.0177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24528500 -0.49625800 -1.1790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00862200 -1.44045400 -0.1870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0645600 -1.49968200 0.9553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84362300 -0.58789500 1.1029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48166300 1.15037600 -1.7879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61078100 -0.46352200 -2.0585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60763400 -2.24091900 1.7241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46598400 -0.62288500 1.9936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5.19620300 1.39344300 0.3156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6.06026700 0.95274800 0.8212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84349600 2.22760200 0.9342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52616900 1.80819500 -0.6404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S -0.70437000 -2.63040100 -0.3841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17163800 -2.05451500 -1.4613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1.29454000 -3.92100100 -0.7188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03402600 -2.65604500 0.9260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06412700 -1.64098200 1.2122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MECP1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987012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2881900 1.52675700 0.1728121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1085450 0.96224690 0.1981034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5719430 -0.45426160 0.0747624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0741870 1.81232930 0.2375666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8164280 -0.95370880 -0.1007218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8849710 1.29021300 0.1185628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4851240 2.88109180 0.3380142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5134760 -0.09351070 -0.0670258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90776090 -2.02415080 -0.2222957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-3.55358870 1.94255000 0.1437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99822540 0.69569820 0.0771627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81478340 -0.69657270 0.5895393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17557250 1.17970080 -0.4291503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9172360 -1.56473560 0.2711672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72511760 -0.62392070 1.6988845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7106810 0.31514580 -0.5708461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23186660 2.21735440 -0.7438653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14454930 -1.06552400 -0.2419037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87655840 -2.62113190 0.4930088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20096340 0.68967120 -0.9829552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98164470 -1.73050360 -0.4314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47136090 -0.72827780 -0.2515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0.56399690 -1.31488330 0.1399008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I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2023.5299917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2023.15853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2023.23762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2024.1090609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60684200 -0.89340800 1.1413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81390500 0.21132100 0.9333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20494900 0.86073500 -0.2359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22004600 0.64655700 1.7273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55708500 2.01391100 -0.6467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89487600 1.80762800 1.32006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50049500 0.11893000 2.6328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9669500 2.45801900 0.1613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84970600 2.54826100 -1.5436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71948800 2.19434100 1.9080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5920400 -0.92611300 0.1189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24227300 0.84380200 -1.5801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01432000 -0.69516600 0.7767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16451300 1.63049400 -1.0121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15451800 0.74036500 -2.6577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2045800 0.71155900 1.2711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11642600 -1.42678000 1.5815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32415900 1.75914600 0.4412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4.82576400 2.20220000 -1.6601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34553800 0.86228500 2.3398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56532500 2.74358100 0.8355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1.36812000 3.89533700 -0.3357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2.25906400 0.14948100 -0.8037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76274400 -0.93173100 0.0109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67203900 -2.15992500 -0.4618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84277300 -2.25995100 -0.9746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51234300 -2.22706300 1.1068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90932800 0.68831100 -0.0502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90673600 -0.33719700 0.9068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00958600 -1.39177500 0.8241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09268700 -1.40678500 -0.2277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07141500 -0.40954100 -1.1951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99027700 0.63224700 -1.0993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61989000 -0.30465000 1.7263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01373900 -2.18260600 1.5686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34785200 -0.44402400 -2.0029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98120600 1.42098600 -1.8466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86735000 1.84128200 0.0773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85234500 2.46952200 -0.8166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89042000 1.48723700 0.2381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60022000 2.46849600 0.9356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S -0.96556200 -2.75746400 -0.3713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0.26850100 -2.84388700 1.0598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05406400 -2.38525600 -1.3545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1.69033200 -3.99973600 -0.5312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D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947.0906043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946.75420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946.83199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947.6339899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2.33203800 0.07022600 1.9798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43373500 -0.47466300 1.3575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45286300 -0.03549500 0.0414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38897700 -1.31231300 1.8911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45393600 -0.41684300 -0.8380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-5.40507600 -1.70997000 1.0219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35436200 -1.64251100 2.9226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5.42054800 -1.26654100 -0.3035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49019200 -0.07770400 -1.8667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6.19100900 -2.36737200 1.3755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67565400 0.81287300 1.0828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80320600 1.22653600 -1.3535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5678700 1.45097500 1.3814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00670000 2.28600400 -1.4985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11066300 0.59922300 -2.1824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28127900 2.82087800 0.8180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21296900 1.35896600 2.4374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52461500 3.18577100 -0.4471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69007100 2.49916200 -2.5159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10598400 3.56296100 1.5110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31389100 4.20760600 -0.7490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6.71618700 -1.80010200 -1.3449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32162800 0.77462100 -0.1023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6.03316000 -1.98987900 -0.0809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5.46014400 -1.61498600 -1.2980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42337700 -0.68568500 -1.3474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95759200 -0.12776300 -0.1631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51448400 -0.48094500 1.0649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5.54705300 -1.40865600 1.0977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83221500 -2.05263900 -2.2205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98547100 -0.38659400 -2.2944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14763800 -0.02216800 1.9780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99033800 -1.68635100 2.0509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7.15564900 -2.99192900 -0.0233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6.87966000 -3.85220300 0.5956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7.41305100 -3.35724600 -1.0206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8.05304400 -2.54753100 0.4201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S 2.61259100 1.03507000 -0.2034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55845100 1.59179300 -1.5541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79645400 1.97209300 0.9072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1.39184200 0.12578400 0.0769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53471000 0.69927500 0.6944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lastRenderedPageBreak/>
        <w:t>T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H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2023.5061315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2023.13758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2023.21787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2024.0904077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2.27537300 -1.53135500 1.5831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21762400 -0.80709300 0.87666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56841600 0.17804000 0.1392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58543000 -0.96252700 0.8816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27092600 1.08197400 -0.6384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5.31343000 -0.06744600 0.0926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07314300 -1.73368900 1.4665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65757800 0.92162600 -0.6399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78188800 1.86580500 -1.2051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6.39397300 -0.14023700 0.0505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05943500 -1.14249000 1.1250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18112300 0.95400500 0.1093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14071200 -1.35296700 1.9927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66803800 1.41974500 1.0334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16586200 1.27938600 -0.9249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36249900 -0.17425300 2.9088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00520300 -2.28491000 2.5409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65539900 1.04972300 2.4487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39958100 2.15298100 0.7025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33889500 -0.35930800 3.9784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90944500 1.83618000 3.1558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5.61341400 2.01762300 -1.6086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20683300 0.03011200 0.4244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0830400 2.19924200 0.1340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17083900 1.09396800 0.9849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61456400 -0.11626100 0.56816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08974000 -0.21975700 -0.7129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11601900 0.87114800 -1.5829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67002700 2.07021700 -1.1554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58285800 1.17732500 1.9873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58662800 -0.97578600 1.2307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70667500 0.77904300 -2.5851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69389300 2.92300100 -1.8299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81374600 3.50602700 0.5749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5.13292500 3.46268200 1.6193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68685000 3.75703100 -0.0370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09697700 4.32721200 0.4688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S 2.36018100 -1.75397100 -1.2579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44481100 -2.68297100 -0.1202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3.06012000 -2.14795800 -2.4817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91237600 -1.38666900 -1.5390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00596800 -1.49119400 1.3309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0.76244600 -2.43065200 -0.0637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00589100 -2.05332400 -0.7228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57321400 -2.54968900 -0.5947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H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2023.5240888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2023.15201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2023.23583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2024.1119463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2.27819600 -1.48082600 1.7664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15998800 -0.72422800 1.0311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45439400 0.30026900 0.4185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52599500 -0.88580300 0.8982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07629400 1.25254200 -0.3759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5.16731600 0.05035900 0.0951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06227600 -1.69302200 1.3826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44854600 1.08760800 -0.5184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53655000 2.06285900 -0.8519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6.23779500 -0.01903500 -0.0621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07758500 -0.98330600 1.5581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02931000 0.96155400 0.5086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15876300 -1.56184700 2.1127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97324200 1.20242900 1.3653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09997300 1.41295000 -0.4720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73730700 -0.56360600 3.0920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07760400 -2.51727900 2.5816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12743100 0.66077400 2.7098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72276400 1.91192400 1.0233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84269600 -0.87624200 4.1261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61412300 1.30949500 3.4339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l -5.32151500 2.23136700 -1.5026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12241600 0.11773800 0.8195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53356500 1.71459900 0.2252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38522400 0.45127500 0.8012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55388800 -0.50932000 0.2247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85328600 -0.20307800 -0.9350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8515600 1.05324100 -1.5267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81953500 2.00135200 -0.9470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92697200 0.21392300 1.7136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43452900 -1.48826500 0.6787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42549900 1.28873000 -2.4278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92190000 2.98184300 -1.4063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5.45276100 2.74366000 0.8297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71137700 2.48802200 1.8607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6.38580000 2.81243800 0.2588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99462300 3.73749700 0.8240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S 1.76843000 -1.40857900 -1.6895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62832800 -2.48858200 -0.6739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42028300 -1.84034400 -2.9333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48937400 -0.67681900 -1.9117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83975600 -1.73670100 1.2628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1.18415900 -2.47563800 -0.5972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89909700 -1.77799000 -1.2196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32836800 -2.92446800 -0.4753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F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128.3696869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128.15625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128.20996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128.6658215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1567100 -1.71916800 0.3191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27077300 -1.26984200 0.2747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3285600 -0.04219600 -0.3940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38444400 -1.86947200 0.8142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52824600 0.64238300 -0.5189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1144500 -1.19623100 0.6859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31624600 -2.81847200 1.3342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5819700 0.02805800 0.0378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-1.59163300 1.60551300 -1.0128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1517200 -1.62848100 1.0999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84662400 -0.84157600 -0.4596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38404800 1.60919200 -0.9931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06680100 -0.41431000 0.3386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98231100 2.30679200 -0.0187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14249700 2.06282800 -1.9512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74256700 0.50400400 1.4855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56674100 -1.32425300 0.6784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29457800 1.75296400 1.3028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22577000 3.34894600 -0.2139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93694500 0.14797400 2.4934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16251400 2.41192100 2.1581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19686900 0.86035700 -0.0965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0.95269600 0.26544300 -0.82030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73613200 0.09142000 -0.3676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30990200 -1.51828200 -1.5741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53996500 -1.74055600 -2.12649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F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128.3278277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128.11594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128.16851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128.6266929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92939700 -1.60362500 -0.7486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23918000 -1.10688200 -0.6196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41333100 0.01217100 0.2688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43413300 -1.55917200 -1.2409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62655100 0.60905400 0.5595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5951800 -0.97447400 -0.9561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37327100 -2.38700900 -1.9400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75831900 0.09350400 -0.0610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68715600 1.45141600 1.2421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55922400 -1.35338800 -1.4322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72844400 -0.50108200 0.9512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27018700 1.75660500 0.1264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20508500 -0.31851700 0.8352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28424100 2.00320800 -0.71261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H -0.58272900 2.54573500 0.4125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63731700 -0.05012800 -0.5816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68379300 -1.20858300 1.2429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23397200 1.03338800 -1.2495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36604000 3.03061300 -1.0579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30416500 -0.77009900 -1.0452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61575000 1.22588700 -2.2488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4.32891100 0.79963100 0.2823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0.87515200 0.50048800 0.6812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46532700 0.53484900 1.4798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1.36004800 -1.47449100 1.7562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38242600 -1.52767100 1.8007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E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357.5084814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357.21522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357.28559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357.9583974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16885200 -2.02013400 -0.9519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05081700 -1.45373700 -0.6672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85304300 -0.41215800 0.2240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29807100 -1.82708800 -1.1336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90793200 0.34010800 0.7200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36809300 -1.08194800 -0.6534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43228900 -2.64514500 -1.8311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16079700 -0.02810800 0.2502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76070800 1.16801000 1.40199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37617600 -1.31180500 -0.9791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08115400 -1.31670300 -0.3112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22060700 0.50864500 1.3103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52315000 -1.59226800 -0.3917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30235400 0.14806500 2.0131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77941700 1.49632700 1.3423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9722500 -1.99898600 0.9863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68781200 -2.37291100 -1.1347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2130400 -1.17313800 2.0392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71712500 0.91234800 2.6641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42917500 -2.98888400 1.1006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3.35523100 -1.48284700 2.9869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55213300 0.86852600 0.8070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0.52803500 -0.38531500 0.4574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3966600 0.42020200 -2.2612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00447000 -0.63815200 -0.7196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86252400 0.71241500 -1.9819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31409500 3.04356400 -0.0204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58739800 3.83494200 -0.5066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38551100 1.09718100 -1.8266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3.24804200 1.13043800 -1.2264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87204600 1.43189600 -1.9016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79529700 2.19565000 -0.5487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14841900 2.41689200 -0.5432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79684500 2.74474100 -0.3777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63380600 3.17469700 -0.8989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A</w:t>
      </w:r>
      <w:r w:rsidRPr="00745BA6">
        <w:rPr>
          <w:rFonts w:asciiTheme="majorBidi" w:hAnsiTheme="majorBidi" w:cstheme="majorBidi"/>
          <w:b/>
          <w:szCs w:val="21"/>
          <w:vertAlign w:val="superscript"/>
        </w:rPr>
        <w:t>OSS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842536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0269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5669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40932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6359100 1.24027400 -0.0014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23217000 0.61918700 -0.0052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37089100 1.52926700 0.0303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2376200 -0.75108000 -0.0431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9520400 0.94460200 0.0245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1443000 -1.27793400 -0.0468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42913000 -1.42000200 -0.0705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2931500 -0.41335100 -0.0126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4956100 1.61112100 0.0503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86281000 -2.35126400 -0.07705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11528500 0.45803500 0.00200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4079600 0.03697500 1.2172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72985700 0.16607000 -1.2085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82297800 -0.69951400 1.2139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12924700 0.29016900 2.1407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91273600 -0.57002200 -1.1965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28623400 0.51744200 -2.1348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4.45840900 -1.00318200 0.0107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24815800 -1.03317300 2.1553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40767700 -0.80289900 -2.1341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38059800 -1.57548300 0.0142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42723100 -1.12114700 -0.0188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20003100 2.80958200 0.0673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vertAlign w:val="superscript"/>
        </w:rPr>
      </w:pPr>
      <w:r w:rsidRPr="00745BA6">
        <w:rPr>
          <w:rFonts w:asciiTheme="majorBidi" w:hAnsiTheme="majorBidi" w:cstheme="majorBidi"/>
          <w:b/>
          <w:szCs w:val="21"/>
        </w:rPr>
        <w:t>A</w:t>
      </w:r>
      <w:r w:rsidRPr="00745BA6">
        <w:rPr>
          <w:rFonts w:asciiTheme="majorBidi" w:hAnsiTheme="majorBidi" w:cstheme="majorBidi"/>
          <w:b/>
          <w:szCs w:val="21"/>
          <w:vertAlign w:val="superscript"/>
        </w:rPr>
        <w:t>CSS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52248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669800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23949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21071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5832000 1.23381400 0.0387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22762100 0.65735500 0.0134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38228600 1.57443300 0.0410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0177900 -0.73657100 -0.0368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9639600 0.93424000 0.0083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68207000 -1.24761800 -0.0626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44566500 -1.41151800 -0.0556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3247600 -0.41764700 -0.0403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5201000 1.60213800 0.0270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81547700 -2.32520600 -0.1020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11329000 0.44548900 0.0246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6075100 0.04387200 1.2350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9767600 0.14119900 -1.1966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84169800 -0.69491700 1.2147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16985900 0.31111800 2.1654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87878000 -0.59778000 -1.1994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23528900 0.48220000 -2.1174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44948000 -1.01567700 0.0018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28655000 -1.01696100 2.15072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35267200 -0.84402600 -2.1441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37021300 -1.58983700 -0.0071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40555900 -1.17883500 -0.0760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1.24527900 2.85440800 0.0943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A</w:t>
      </w:r>
      <w:r w:rsidRPr="00745BA6">
        <w:rPr>
          <w:rFonts w:asciiTheme="majorBidi" w:hAnsiTheme="majorBidi" w:cstheme="majorBidi"/>
          <w:b/>
          <w:szCs w:val="21"/>
          <w:vertAlign w:val="superscript"/>
        </w:rPr>
        <w:t>OSS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lastRenderedPageBreak/>
        <w:t>E (M06-2X-SMD/6-31G(D)) = -1051.8654976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68564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3582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212795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90172200 1.48793400 0.1644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0521100 0.90001900 0.2750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5893700 -0.51536500 -0.0209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0475900 1.71840200 0.4724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81059300 -0.95011900 -0.3103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8335900 1.22018000 0.3317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3990700 2.76097700 0.7116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5868300 -0.11639300 -0.0808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95260200 -1.97618800 -0.6194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54375200 1.85296400 0.4965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00675300 0.68889100 0.0950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07600200 -0.45753800 0.9011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9886900 1.02220700 -0.8157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23584900 -1.26121900 0.7880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47336600 -0.50283900 1.7996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10324500 0.19934400 -0.9250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88143600 1.90538000 -1.4300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1328800 -0.94916000 -0.1240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33593600 -2.12585700 1.4308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88322200 0.43972100 -1.6352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5.08870200 -1.57942000 -0.2135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48117900 -0.69557900 -0.3145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0.48072500 -1.40698100 -0.0040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vertAlign w:val="subscript"/>
        </w:rPr>
      </w:pPr>
      <w:r w:rsidRPr="00745BA6">
        <w:rPr>
          <w:rFonts w:asciiTheme="majorBidi" w:hAnsiTheme="majorBidi" w:cstheme="majorBidi"/>
          <w:b/>
          <w:szCs w:val="21"/>
        </w:rPr>
        <w:t>TS</w:t>
      </w:r>
      <w:r w:rsidRPr="00745BA6">
        <w:rPr>
          <w:rFonts w:asciiTheme="majorBidi" w:hAnsiTheme="majorBidi" w:cstheme="majorBidi"/>
          <w:b/>
          <w:szCs w:val="21"/>
          <w:vertAlign w:val="superscript"/>
        </w:rPr>
        <w:t>water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D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357.5054367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357.21493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357.28460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357.9538461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16914000 -2.05588700 -0.8458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05259500 -1.48245400 -0.5913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86780500 -0.43631200 0.2987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28975300 -1.84827000 -1.0831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92760100 0.32905100 0.7607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-3.36826200 -1.09172700 -0.6338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41387000 -2.66990800 -1.77847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17402900 -0.03313100 0.2631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79423800 1.15900900 1.4436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36976600 -1.31871400 -0.9809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08200100 -1.35666000 -0.1894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17651500 0.57183300 1.3381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50106000 -1.59061900 -0.3143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31724400 0.34051600 1.9952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66151300 1.52415500 1.34597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14405100 -1.78912100 1.0282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66495400 -2.43021100 -0.9893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07150500 -0.91075000 2.0378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69897000 1.17580500 2.5761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71860800 -2.70229400 1.16476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62050300 -1.11184400 2.9541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57077600 0.87964700 0.7822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0.50722900 -0.40364900 0.5507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64278600 0.39575600 -2.2792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91692300 -0.53026300 -0.8392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60978500 0.56072700 -2.1297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51782000 2.94290200 -0.2746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81761800 3.62326500 -0.8956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22741800 1.12324400 -1.77800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3.14459200 0.74364200 -1.4009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91743300 0.74775000 -1.9834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84850700 2.05873700 -0.6845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0.09820600 2.52361500 -0.5288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86912600 2.76359600 -0.4512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52392600 3.28412900 -0.9505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5a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128.3845416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128.17096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128.22783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128.6844821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47565700 2.30666500 -0.43569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61001100 1.52013300 -0.2645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0.38842000 0.17639300 0.0620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91962100 1.98345900 -0.3924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45724800 -0.68893100 0.2550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99427600 1.12237900 -0.1979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10070500 3.02445000 -0.6455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75462400 -0.20742600 0.1252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26389200 -1.72795600 0.5023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01077000 1.48754400 -0.2983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55351800 -0.84595500 -0.9252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54375500 -0.11352600 1.4670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91478000 -1.46590500 -0.6794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3355000 0.16400700 1.7394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81665900 -0.14910600 2.2734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92206500 -0.38709200 -0.3915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17543000 -2.03760500 -1.5698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88930500 0.31238200 0.7523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07460600 0.34094900 2.7838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69129200 -0.19345600 -1.1336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68052200 1.02565500 0.9725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4.10394800 -1.29347900 0.3766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0.95669000 -0.29164200 0.2041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83930600 -2.14501800 0.1802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99731500 -0.83392300 -2.0050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18741300 3.20374000 -0.6727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rPr>
          <w:rFonts w:asciiTheme="majorBidi" w:hAnsiTheme="majorBidi" w:cstheme="majorBidi"/>
          <w:b/>
          <w:bCs/>
          <w:szCs w:val="21"/>
        </w:rPr>
      </w:pPr>
      <w:r w:rsidRPr="00745BA6">
        <w:rPr>
          <w:rFonts w:asciiTheme="majorBidi" w:hAnsiTheme="majorBidi" w:cstheme="majorBidi"/>
          <w:b/>
          <w:bCs/>
          <w:szCs w:val="21"/>
        </w:rPr>
        <w:t>TS</w:t>
      </w:r>
      <w:r w:rsidRPr="00745BA6">
        <w:rPr>
          <w:rFonts w:asciiTheme="majorBidi" w:hAnsiTheme="majorBidi" w:cstheme="majorBidi"/>
          <w:b/>
          <w:bCs/>
          <w:szCs w:val="21"/>
          <w:vertAlign w:val="subscript"/>
        </w:rPr>
        <w:t>A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570235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67619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2773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136854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25462500 0.86475500 0.1283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30862200 1.65051300 0.5313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93071400 -0.06817000 -0.0515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93487000 -0.81929100 -0.6583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54706500 -0.51853400 -0.3068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10656300 2.65406500 0.8901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13181300 -1.71018800 -1.2380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0.00549100 -1.64826700 -0.1341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95393300 1.42235200 -0.0252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C 2.07947000 0.61651100 0.0175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21226200 -0.38848000 0.9699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08997800 0.90636900 -0.8951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38962800 -1.13767300 0.9873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42532700 -0.55454600 1.6975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25729300 0.15421900 -0.8599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94534900 1.70581600 -1.6145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40674200 -0.87126300 0.0771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50557700 -1.92730000 1.7227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05210100 0.36608400 -1.5680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5.32044300 -1.45660600 0.0980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62598100 1.15824700 0.5273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41953500 1.77131200 0.9420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59911100 -0.58663600 -0.1524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rPr>
          <w:rFonts w:asciiTheme="majorBidi" w:hAnsiTheme="majorBidi" w:cstheme="majorBidi"/>
          <w:b/>
          <w:bCs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B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845032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70144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5455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407980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08943900 1.29353300 -0.3029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10354500 0.71633200 -0.0512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32261100 1.42950300 -0.3564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8172500 -0.48313500 0.5223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64516500 0.87206500 -0.6618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4566400 -0.96555500 0.6735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42376900 -1.09745900 0.9122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1809500 -0.36408900 0.1002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88135900 -1.88714000 1.2303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22244200 0.49348300 -0.1725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08627000 0.75140200 0.8825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48633500 -0.49283800 -1.1168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25543700 0.00001900 0.9905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84214800 1.53181300 1.5960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3.65494900 -1.23906900 -0.9933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78743300 -0.66377000 -1.9301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4.53947100 -0.99421900 0.0572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4.94256200 0.19441900 1.8080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87650200 -2.01002600 -1.7246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H 5.45073500 -1.57720200 0.1451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-4.38983200 -1.12763300 0.1181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2.25093200 2.13946700 0.1071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14221900 1.01119300 -1.6171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</w:rPr>
      </w:pPr>
      <w:r w:rsidRPr="00745BA6">
        <w:rPr>
          <w:rFonts w:asciiTheme="majorBidi" w:hAnsiTheme="majorBidi" w:cstheme="majorBidi"/>
          <w:b/>
          <w:szCs w:val="21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</w:rPr>
        <w:t>B</w:t>
      </w:r>
      <w:r w:rsidRPr="00745BA6">
        <w:rPr>
          <w:rFonts w:asciiTheme="majorBidi" w:hAnsiTheme="majorBidi" w:cstheme="majorBidi" w:hint="eastAsia"/>
          <w:b/>
          <w:szCs w:val="21"/>
          <w:vertAlign w:val="subscript"/>
        </w:rPr>
        <w:t>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656230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68475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73728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233339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21256000 1.61783600 -0.1049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12182900 1.37339600 -0.2692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08071900 1.64975600 0.6580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69132000 0.76061800 -1.4048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41815100 0.47186900 1.0701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90319800 0.08712400 -1.3482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12208300 0.76152800 -2.3320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56237900 -0.19918700 -0.1299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26489400 -0.40073300 -2.2466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04777000 0.52020200 0.0068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39925200 0.76059200 -0.2290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59335300 -0.74492600 0.3697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4.30781000 -0.28426100 -0.1013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71695100 1.76001800 -0.5085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51749900 -1.78207300 0.4891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53904900 -0.91974100 0.5619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87187600 -1.56035000 0.2551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5.36165900 -0.09882400 -0.2856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16778100 -2.77023900 0.7723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58328600 -2.37425200 0.3507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3.48862400 -1.68990500 -0.0681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2.21973600 1.92968900 1.0648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59725300 0.00356100 2.0333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rPr>
          <w:rFonts w:asciiTheme="majorBidi" w:hAnsiTheme="majorBidi" w:cstheme="majorBidi"/>
          <w:b/>
          <w:bCs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C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1.8765111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69373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lastRenderedPageBreak/>
        <w:t>G (M06-2X-SMD/6-31G(D)) = -1051.74681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1350670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23733500 -1.71704900 0.0764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11615800 -1.57037000 0.2310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04461900 -1.85972900 -0.6579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72678500 -1.01316100 1.4428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1085100 -0.43159700 -1.0694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76807800 -0.15563300 1.3219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34472400 -1.28060800 2.4261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40786900 0.26932400 0.0757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18482100 0.28488700 2.2241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98517400 -0.56036000 -0.0306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35140200 -0.69738600 0.20789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43772200 0.67022200 -0.3840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4.17799600 0.41396700 0.0903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74358600 -1.67200200 0.48046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28035400 1.77620000 -0.4918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37440000 0.76534600 -0.58316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64685900 1.65677300 -0.2560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5.24270800 0.30765600 0.2751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85616200 2.73729600 -0.76649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29430400 2.52342100 -0.3421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3.15135700 1.85766000 0.16090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2.19223800 -1.78077500 -1.1493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19242800 -0.03389600 -1.8952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J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281.1009940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280.83378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280.90219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281.5008550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91655700 -2.11087500 0.4780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33448400 -1.51720900 0.4335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43841800 -0.31285100 -0.3149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42338300 -2.25559800 0.8780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76501100 0.05882000 -0.6862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70282800 -1.81299100 0.5900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25611300 -3.17474700 1.4310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2.83605300 -0.66591700 -0.2115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90818300 0.93977300 -1.3040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57682500 -2.34861400 0.9392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95917800 -1.38917900 0.1817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78818800 0.08976200 0.1845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16738800 -2.04185300 -0.1242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99621600 0.80975900 -0.3137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60631900 0.39906800 1.2372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23155500 -1.26330100 -0.4876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21836000 -3.12458400 -0.0998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14706500 0.17321400 -0.5995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89130900 1.88522800 -0.4098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16973700 -1.74671400 -0.7448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01904800 0.71828300 -0.9435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4.45384100 -0.13174100 -0.6228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0.63419800 0.40446000 -0.6625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41434900 2.92345000 1.4196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49907400 2.68937600 1.6683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26597400 3.31750900 0.5438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37451400 2.54629600 1.2809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65604900 1.62393400 1.1835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11553900 2.80932600 0.37272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0.06242000 3.00474400 -1.0339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11051700 3.23685400 -1.9582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34233900 2.03883200 -1.02675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J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281.0967326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280.83322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280.90024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281.4971217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02395100 -1.82455700 0.2960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28263400 -1.31902200 0.1393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46511000 -0.09320500 -0.5554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30636300 -2.12173300 0.5870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82210700 0.23795300 -0.81315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3434700 -1.75054100 0.3615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06493300 -3.04400500 1.1070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2.84808600 -0.57664500 -0.35507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03864900 1.14639700 -1.3665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45898700 -2.35814400 0.7120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03458700 -1.07977000 -0.0550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81119700 0.33601400 -0.3717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3.32571600 -1.62569600 0.0009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98204100 1.04901200 -0.8952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83427200 0.66647000 0.7417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38242000 -0.83590900 -0.3898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45889300 -2.65845400 0.3029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4.22564400 0.50794000 -0.8428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2.80579400 2.05923900 -1.2549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38184800 -1.26135000 -0.3662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5.09726400 1.06546600 -1.1654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l 4.50241500 -0.08879900 -0.6902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-0.54476400 0.69894400 -0.9580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01551300 0.63183000 2.4037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0.16765700 1.11348100 2.2179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48053300 1.19618100 3.0395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1.21839600 2.01801600 1.7782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77987200 1.36274200 1.3334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87205700 2.57138200 1.0317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09294000 3.23353000 -0.3570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70963200 3.58852800 -1.0143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18280900 2.32809000 -0.7106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K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2.0134393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1.82856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1.87826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2718273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94603800 1.47952500 0.3274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31417400 0.94802800 0.17097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52232800 -0.43988400 0.2223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37438300 1.81798700 -0.0010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81739800 -0.93451700 0.0975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7817300 1.32932900 -0.1118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17422200 2.88376300 -0.0393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2.87442600 -0.04133300 -0.0606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99372000 -2.00481000 0.1326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51467500 2.00703000 -0.2365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01433400 0.63345000 0.1037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85078800 -0.75747200 0.1536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25485700 1.19724200 -0.1352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96169900 -1.57282400 -0.0424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4.36736300 0.37271500 -0.3181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33672200 2.27908000 -0.1676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4.21693900 -1.00852300 -0.2719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83435000 -2.65128000 -0.00675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5.34118600 0.81633600 -0.4966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5.07407800 -1.65850600 -0.4157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4.49778900 -0.68359200 -0.2005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0.57717200 -1.27027500 0.4187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43960300 -2.26001200 0.2475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L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517.17489698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516.98842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517.03242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517.36362807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69186200 0.50682600 0.1057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07076300 -0.90808500 0.0495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68874900 1.53090800 0.0083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46887800 -1.24533500 -0.0855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98813000 1.15870000 -0.1355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40228100 2.57810800 0.0464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37203100 -0.23662900 -0.1818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76383900 -2.28955000 -0.1166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76727200 1.91025900 -0.2157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67815100 0.51764400 0.2228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08787000 -0.91400300 0.3531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68497900 1.53456900 0.1626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43589400 -1.23388600 -0.1995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25250200 -1.03747800 1.4521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6422300 1.15429500 -0.0980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41448000 2.58419800 0.2307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C 3.32970100 -0.23479100 -0.3336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69598600 -2.27457500 -0.3688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73983000 1.90870500 -0.1936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34725000 -0.45027200 -0.6450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0.07028100 -1.74868900 0.1281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42712000 -0.46985300 -0.2950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TS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L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517.09651077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516.91253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516.95637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517.28824363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81374800 0.49016300 -0.2907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98600200 -0.82498000 0.1807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84305700 1.39033900 -0.4470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27322800 -1.27625100 0.4739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14323500 0.92699400 -0.1747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66582900 2.41549000 -0.7618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33319000 -0.37572700 0.2852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44638700 -2.27540300 0.8624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99378700 1.58786700 -0.3035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66509400 0.50833700 -0.3044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15440900 -0.81288000 -0.7196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48791600 1.44751800 0.3288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58197700 -1.05547000 -0.4512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85265700 -1.13190500 -1.7259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80796400 1.12829000 0.5547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06601400 2.38377300 0.6800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35614100 -0.13690800 0.1765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00671400 -1.99599100 -0.7908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44886400 1.84170400 1.0654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40317100 -0.33650900 0.3776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0.24355800 -1.46252100 0.3440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34256600 -0.70792700 0.5151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M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517.12619616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lastRenderedPageBreak/>
        <w:t>H (M06-2X-SMD/6-31G(D)) = -516.93966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516.98349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517.31427835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86715900 0.60685900 0.1659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01669200 -0.66348800 -0.3772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94135900 1.38272000 0.5425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23215300 -1.28239300 -0.5592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20171800 0.78117500 0.3577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84992900 2.38838800 0.9406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33987600 -0.50381600 -0.1692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34912400 -2.27187800 -0.9888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09566500 1.33489500 0.6285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62136800 0.45069200 0.0341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05805800 -0.86071200 0.6926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63464800 1.37689500 -0.45339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50961200 -1.09816600 0.7024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47480800 -1.24491800 1.5263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2515300 0.99101300 -0.5124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32021800 2.37095700 -0.7559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36106900 -0.26953300 0.0651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88055200 -1.94189100 1.2767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67832400 1.66445000 -0.9099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42602000 -0.48332600 0.07578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0.39814900 -0.90999700 -0.6337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33795300 -0.91417900 -0.2915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N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746.36523324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746.09490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746.15791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746.69417949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50487900 0.71776200 0.1258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12461000 -0.57982600 -0.4088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87178100 1.01020000 0.4166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13945000 -1.57772400 -0.6079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80561700 0.04442200 0.1899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15006800 1.98389600 0.8095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42945400 -1.24951700 -0.3217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H -1.86493600 -2.55760600 -0.9870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85329800 0.23478800 0.3990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32998600 1.44528000 0.2166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75942200 0.51827800 -0.1683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02638400 2.81104400 0.4960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96223900 1.14704200 -0.7714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22580900 0.17786200 0.8065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19481400 3.28681300 0.12133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78273600 3.47102000 0.90967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17837700 2.46111400 -0.5499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69920500 0.50710300 -1.2481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43302400 4.33398000 0.2836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09812100 2.92744000 -0.88856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N 0.16962500 -0.70828100 -0.6437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4.21354000 -1.98530600 -0.47681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68127000 -1.07371100 1.5675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08944400 -1.83652800 1.71876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01166300 -1.27214400 0.6728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89751300 -3.17548600 1.0138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0.39932500 -2.44696700 0.6013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55571500 -3.36928600 0.32240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2.48917300 -2.17117600 -1.0496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2.83994300 -2.31102900 -1.9417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60517300 -1.74559600 -1.1584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O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517.27006237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517.08169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517.12541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517.45997884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72491200 0.50494500 0.0002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12677800 -0.85254600 0.0002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69653900 1.51107600 0.0000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47460000 -1.22114800 -0.0000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03710700 1.15111200 -0.0000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40403100 2.55753700 0.0004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41743200 -0.20252000 -0.0001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76922500 -2.26603900 0.0000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H -3.80276900 1.92052500 -0.00021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72503300 0.50486400 -0.0001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12671100 -0.85278400 -0.0001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69653500 1.51100800 -0.0000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47460900 -1.22114300 0.0000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03716600 1.15113600 -0.0000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40386800 2.55742600 0.0004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41740600 -0.20246600 -0.0000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76944800 -2.26598100 0.0002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80276800 1.92060300 -0.0000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47276000 -0.45860800 -0.0000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0.00004400 -1.64816300 -0.0000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47282600 -0.45847900 -0.0003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00024300 -2.65905200 0.0008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(H</w:t>
      </w:r>
      <w:r w:rsidRPr="00745BA6">
        <w:rPr>
          <w:rFonts w:asciiTheme="majorBidi" w:hAnsiTheme="majorBidi" w:cstheme="majorBidi"/>
          <w:b/>
          <w:szCs w:val="21"/>
          <w:vertAlign w:val="subscript"/>
          <w:lang w:val="de-DE"/>
        </w:rPr>
        <w:t>2</w:t>
      </w:r>
      <w:r w:rsidRPr="00745BA6">
        <w:rPr>
          <w:rFonts w:asciiTheme="majorBidi" w:hAnsiTheme="majorBidi" w:cstheme="majorBidi"/>
          <w:b/>
          <w:szCs w:val="21"/>
          <w:lang w:val="de-DE"/>
        </w:rPr>
        <w:t>O)OH</w:t>
      </w:r>
      <w:r w:rsidRPr="00745BA6">
        <w:rPr>
          <w:rFonts w:asciiTheme="majorBidi" w:hAnsiTheme="majorBidi" w:cstheme="majorBidi"/>
          <w:b/>
          <w:szCs w:val="21"/>
          <w:vertAlign w:val="superscript"/>
          <w:lang w:val="de-DE"/>
        </w:rPr>
        <w:t>-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228.64282791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228.57625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228.61145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228.80550073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-1.53235500 -0.59899200 0.0180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05522800 0.29542500 -0.02584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1.34095100 -0.79953900 -0.0850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21653000 -1.02301200 0.8482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75753700 -1.15001300 -0.17845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O 0.12788900 1.40556400 -0.1012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19597000 1.64686200 0.8348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90839000 0.17447700 -0.13304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D</w:t>
      </w:r>
      <w:r w:rsidRPr="00745BA6">
        <w:rPr>
          <w:rFonts w:asciiTheme="majorBidi" w:hAnsiTheme="majorBidi" w:cstheme="majorBidi" w:hint="eastAsia"/>
          <w:b/>
          <w:szCs w:val="21"/>
          <w:lang w:val="de-DE"/>
        </w:rPr>
        <w:t>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35.9244260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35.72792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35.77737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36.1733210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80609700 1.86149600 0.19224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3303600 1.27783100 0.12568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lastRenderedPageBreak/>
        <w:t>C -0.36676900 -0.07214900 -0.2066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62436500 1.93637900 0.37076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52842200 -0.82001500 -0.2997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9737000 1.18607100 0.2721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64780700 2.98910000 0.6290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3704800 -0.16551800 -0.0570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50680900 -1.87524500 -0.5530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75851000 1.65533600 0.4527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73990300 0.90268800 -0.1287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61799000 -1.43140800 0.6255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04812300 1.18437900 -0.2325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91899100 -1.76552200 0.6610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90986300 -1.88274400 1.3166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04423100 0.16419900 -0.47576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36946200 2.21812400 -0.1420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98154600 -1.14280300 -0.1095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22471900 -2.55953900 1.3403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97285200 0.51001000 -0.9250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86327300 -1.75256400 -0.2931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22839200 -1.07712200 -0.1732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08460700 -0.43810400 -0.3815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31655700 -0.77954100 -1.4007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rPr>
          <w:rFonts w:asciiTheme="majorBidi" w:hAnsiTheme="majorBidi" w:cstheme="majorBidi"/>
          <w:b/>
          <w:bCs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D′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16.0588461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15.85012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15.90074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16.2971245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49735000 1.48788600 0.10202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31699000 0.10521100 -0.0325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77434100 2.01588400 0.13770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39065200 -0.77211500 -0.12400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87962500 1.16123200 0.04305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92916400 3.08516800 0.2491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66463300 -0.20568200 -0.0792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25258200 -1.84171300 -0.2404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88964200 1.55430800 0.0688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80882200 0.98018800 0.0195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48642400 -1.40634500 0.5937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C 3.13071600 1.05417400 -0.1772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71774200 -1.91520300 0.5007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72990600 -1.88090300 1.2162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01350500 -0.05552600 -0.5508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57542500 2.04446000 -0.1259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82869000 -1.35766900 -0.2801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2.91281300 -2.82360000 1.0642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91085400 0.22958800 -1.0966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58163500 -2.06701900 -0.61604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05037300 -1.27383100 -0.1900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1.04352500 -0.22534300 -0.0521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85459500 2.14297100 0.23840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02797900 2.93025600 -0.50116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98300500 2.59193800 1.2312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rPr>
          <w:rFonts w:asciiTheme="majorBidi" w:hAnsiTheme="majorBidi" w:cstheme="majorBidi"/>
          <w:b/>
          <w:bCs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D′′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00.0266054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999.80582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999.85612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00.2561622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49214600 1.39776300 0.1479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36330100 0.04025000 -0.1571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75188300 1.95542800 0.3391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48075400 -0.77914600 -0.2701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88441100 1.15083000 0.22407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86336300 3.00966500 0.5769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73128300 -0.20036100 -0.0768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38842200 -1.83602100 -0.5027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87664200 1.56579800 0.3665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82318800 0.95692800 -0.12883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57500900 -1.32249800 0.7480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14556900 1.07232800 -0.3412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83891600 -1.78190500 0.74341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87250100 -1.65020700 1.5120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4.03629800 -0.04219100 -0.5999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59758800 2.06314800 -0.3147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3.89682000 -1.31035200 -0.13184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11575500 -2.55155800 1.4619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H 4.95770100 0.19375600 -1.1292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4.71479600 -2.00332700 -0.31859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-4.16177900 -1.20470100 -0.21722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08561600 -0.35897200 -0.30559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29861200 -0.78113200 -1.2995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85774600 2.06992000 0.2351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0.94457700 2.91565200 -0.4576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04484400 2.46600900 1.24104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>J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52.4113557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52.21296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52.262319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52.6638528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0.86075700 1.85482600 -0.10038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41885300 1.34533000 -0.0196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35227200 -0.02664300 -0.1990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60186600 2.02518900 0.20212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48031600 -0.83333800 -0.1601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74544600 1.23691900 0.2346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63601200 3.09898800 0.3421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7260000 -0.15467900 0.0576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43863800 -1.90887600 -0.28608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71131800 1.70009400 0.40232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67377500 0.84100100 -0.3235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58483800 -1.59411300 -0.53506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13212900 0.98133500 -0.5005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77034800 -1.93447300 -0.00653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93820300 -2.28841600 -1.0576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79062700 0.23357300 0.6400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39296300 2.03912500 -0.51210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63772700 -1.08804600 0.8017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06220500 -2.97261900 -0.1365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40898600 0.80655000 1.32311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20106500 -1.59229500 1.58246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4.14750500 -1.07580800 0.1234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1.01410500 -0.30790700 -0.3768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39679300 0.53059200 -1.4667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J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36.33013841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36.121464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36.17155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36.57508416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-1.04412700 1.70165600 -0.21015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27932100 1.22023700 -0.08978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0.33747100 -0.10877200 -0.47263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34587300 1.96459600 0.3601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1.54425100 -0.78293800 -0.40412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56209700 1.28515900 0.4323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25079700 3.00573400 0.64567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2.64318500 -0.05801700 0.0602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1.63651400 -1.82528900 -0.68860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3.44834700 1.80121600 0.78427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80467200 0.73567700 -0.60993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65255900 -1.80215600 -0.50847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25696100 0.84926700 -0.61172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57677800 -1.94248400 0.4510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27184700 -2.67421100 -1.02991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44962300 0.37583400 0.82741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60795400 1.87021500 -0.75325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15712500 -0.86598900 1.24978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88001800 -2.95272000 0.71432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78044700 1.13187200 1.5321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38911000 -1.11228500 2.2834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4.18070500 -0.86842600 0.1825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69319100 0.15132300 -1.33107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04447500 -0.49587700 -0.93935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05209000 -0.49307300 -2.04954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rPr>
          <w:rFonts w:asciiTheme="majorBidi" w:hAnsiTheme="majorBidi" w:cstheme="majorBidi"/>
          <w:b/>
          <w:bCs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J′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16.51347462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16.29126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1016.341183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16.7465369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44957700 1.47653300 0.01953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C 0.35441800 0.10373600 -0.18570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69497200 2.04152200 0.2478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43321700 -0.76177600 -0.16705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81481300 1.21080600 0.25796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80441600 3.10788800 0.4148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67091800 -0.16184800 0.05326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33900600 -1.83266000 -0.30700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3.80206800 1.62595600 0.42865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77186100 0.86077800 -0.3351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48330800 -1.54900600 -0.54001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23040900 0.80466300 -0.5737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62313400 -2.00082000 0.0169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0.78427500 -2.19844100 -1.05252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80529700 0.07704000 0.62101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62966700 1.81339100 -0.67203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54401200 -1.22430200 0.82527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80761200 -3.06691300 -0.08047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44506500 0.63080600 1.30075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04913900 -1.75271000 1.62938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4.09049800 -1.17335400 0.07925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42125500 0.23968400 -1.49653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0.93071300 2.05794900 -0.04889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25402200 2.53858600 0.8839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06524100 2.79623900 -0.85020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N -1.02896600 -0.22378000 -0.38475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rPr>
          <w:rFonts w:asciiTheme="majorBidi" w:hAnsiTheme="majorBidi" w:cstheme="majorBidi"/>
          <w:b/>
          <w:bCs/>
          <w:szCs w:val="21"/>
          <w:lang w:val="de-DE"/>
        </w:rPr>
      </w:pPr>
      <w:r w:rsidRPr="00745BA6">
        <w:rPr>
          <w:rFonts w:asciiTheme="majorBidi" w:hAnsiTheme="majorBidi" w:cstheme="majorBidi"/>
          <w:b/>
          <w:bCs/>
          <w:szCs w:val="21"/>
          <w:lang w:val="de-DE"/>
        </w:rPr>
        <w:t>J′′′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6-31G(D)) = -1000.43320227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H (M06-2X-SMD/6-31G(D)) = -1000.200288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G (M06-2X-SMD/6-31G(D)) = - 1000.250510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/DEF2-TZVP//M06-2X-SMD/6-31G(D)) = -1000.65684605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20167700 1.36655400 -0.07257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0.25669400 0.02962300 -0.47229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35184200 2.00379300 0.37635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1.43845700 -0.69609100 -0.43393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55061800 1.29426300 0.42891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32466800 3.04243300 0.69176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2.57665100 -0.03841500 0.02616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1.48535300 -1.73533300 -0.743693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lastRenderedPageBreak/>
        <w:t>H 3.45791900 1.77010700 0.784980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02654700 0.67530000 -0.43754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49828200 -1.81513800 -0.57009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3.45130800 0.61185200 -0.5964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32866700 -2.09434300 0.4636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03087400 -2.62575300 -1.12301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97964700 0.27700800 0.847899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4.01797400 1.53740800 -0.61591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2.81102200 -1.03256900 1.27728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2.48729900 -3.11806200 0.7846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14893200 1.05541000 1.58138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01256000 -1.25118800 2.324768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l 4.08390200 -0.92092500 0.11054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3.87316500 -0.23673500 -1.129977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11870400 -0.42708100 -0.942725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14740700 -0.37601900 -2.044344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C -1.19210100 1.92947400 -0.216591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52024700 2.51635900 0.645336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  <w:lang w:val="de-DE"/>
        </w:rPr>
      </w:pPr>
      <w:r w:rsidRPr="00745BA6">
        <w:rPr>
          <w:rFonts w:asciiTheme="majorBidi" w:hAnsiTheme="majorBidi" w:cstheme="majorBidi"/>
          <w:sz w:val="18"/>
          <w:szCs w:val="18"/>
          <w:lang w:val="de-DE"/>
        </w:rPr>
        <w:t>H -1.27377700 2.57172000 -1.1032020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b/>
          <w:szCs w:val="21"/>
          <w:lang w:val="de-DE"/>
        </w:rPr>
      </w:pPr>
      <w:r w:rsidRPr="00745BA6">
        <w:rPr>
          <w:rFonts w:asciiTheme="majorBidi" w:hAnsiTheme="majorBidi" w:cstheme="majorBidi"/>
          <w:b/>
          <w:szCs w:val="21"/>
          <w:lang w:val="de-DE"/>
        </w:rPr>
        <w:t xml:space="preserve">MECP 2 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Cs w:val="21"/>
          <w:lang w:val="de-DE"/>
        </w:rPr>
      </w:pPr>
      <w:r w:rsidRPr="00745BA6">
        <w:rPr>
          <w:rFonts w:asciiTheme="majorBidi" w:hAnsiTheme="majorBidi" w:cstheme="majorBidi"/>
          <w:szCs w:val="21"/>
          <w:lang w:val="de-DE"/>
        </w:rPr>
        <w:t>E (M06-2X-SMD /6-31G(D)) = -1051.8885573300 au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O 0.86454256 1.54301356 0.02570922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36294306 0.96409836 0.14048154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0.48678385 -0.45997713 0.16139166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47324882 1.79641301 0.13186345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1.80452988 -0.99539563 0.05814978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74689979 1.24492923 0.09598804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33091431 2.87201832 0.13442520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C -2.88852946 -0.15204859 0.03836891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1.91449678 -2.07408867 0.03479471</w:t>
      </w:r>
    </w:p>
    <w:p w:rsidR="007719AD" w:rsidRPr="00745BA6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745BA6">
        <w:rPr>
          <w:rFonts w:asciiTheme="majorBidi" w:hAnsiTheme="majorBidi" w:cstheme="majorBidi"/>
          <w:sz w:val="18"/>
          <w:szCs w:val="18"/>
        </w:rPr>
        <w:t>H -3.62341132 1.88262095 0.09407114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C 1.94463059 0.71785395 -0.00563219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C 1.79171570 -0.60194761 0.67767847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C 3.09481778 1.14423627 -0.61219127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C 2.98682303 -1.47799028 0.47009113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H 1.69115012 -0.39385521 1.76810166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C 4.20339507 0.28470765 -0.66910528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H 3.12266587 2.13034874 -1.06497498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lastRenderedPageBreak/>
        <w:t>C 4.11580530 -1.03473090 -0.14013850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H 2.90736099 -2.48961790 0.85631678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H 5.11285431 0.61333562 -1.15894924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H 4.96685481 -1.70053309 -0.24757635</w:t>
      </w:r>
    </w:p>
    <w:p w:rsidR="007719AD" w:rsidRPr="00496C62" w:rsidRDefault="007719AD" w:rsidP="007719AD">
      <w:pPr>
        <w:spacing w:before="40"/>
        <w:rPr>
          <w:rFonts w:asciiTheme="majorBidi" w:hAnsiTheme="majorBidi" w:cstheme="majorBidi"/>
          <w:sz w:val="18"/>
          <w:szCs w:val="18"/>
        </w:rPr>
      </w:pPr>
      <w:r w:rsidRPr="00496C62">
        <w:rPr>
          <w:rFonts w:asciiTheme="majorBidi" w:hAnsiTheme="majorBidi" w:cstheme="majorBidi"/>
          <w:sz w:val="18"/>
          <w:szCs w:val="18"/>
        </w:rPr>
        <w:t>Cl -4.50110034 -0.82442591 -0.04922864</w:t>
      </w:r>
    </w:p>
    <w:p w:rsidR="007719AD" w:rsidRDefault="007719AD" w:rsidP="007719AD">
      <w:r w:rsidRPr="00496C62">
        <w:rPr>
          <w:rFonts w:asciiTheme="majorBidi" w:hAnsiTheme="majorBidi" w:cstheme="majorBidi"/>
          <w:sz w:val="18"/>
          <w:szCs w:val="18"/>
        </w:rPr>
        <w:t>N 0.55111747 -1.29234573 0.30359477</w:t>
      </w:r>
    </w:p>
    <w:p w:rsidR="007719AD" w:rsidRDefault="007719AD">
      <w:pPr>
        <w:rPr>
          <w:rFonts w:hint="eastAsia"/>
        </w:rPr>
      </w:pPr>
    </w:p>
    <w:sectPr w:rsidR="00771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7C5C" w:rsidRDefault="00797C5C" w:rsidP="007719AD">
      <w:r>
        <w:separator/>
      </w:r>
    </w:p>
  </w:endnote>
  <w:endnote w:type="continuationSeparator" w:id="0">
    <w:p w:rsidR="00797C5C" w:rsidRDefault="00797C5C" w:rsidP="0077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7C5C" w:rsidRDefault="00797C5C" w:rsidP="007719AD">
      <w:r>
        <w:separator/>
      </w:r>
    </w:p>
  </w:footnote>
  <w:footnote w:type="continuationSeparator" w:id="0">
    <w:p w:rsidR="00797C5C" w:rsidRDefault="00797C5C" w:rsidP="00771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C215CE"/>
    <w:multiLevelType w:val="hybridMultilevel"/>
    <w:tmpl w:val="4600CF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8E526D"/>
    <w:multiLevelType w:val="hybridMultilevel"/>
    <w:tmpl w:val="A87E6E4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D211D11"/>
    <w:multiLevelType w:val="hybridMultilevel"/>
    <w:tmpl w:val="B7BAF402"/>
    <w:lvl w:ilvl="0" w:tplc="BC9C5C9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30"/>
        <w:szCs w:val="3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EEE3788"/>
    <w:multiLevelType w:val="hybridMultilevel"/>
    <w:tmpl w:val="CDF23D56"/>
    <w:lvl w:ilvl="0" w:tplc="DA1E5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D10"/>
    <w:rsid w:val="002B0D10"/>
    <w:rsid w:val="00417E54"/>
    <w:rsid w:val="007719AD"/>
    <w:rsid w:val="00797C5C"/>
    <w:rsid w:val="00D4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AE6C55-1A20-4CF1-B949-3102AD84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719AD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719A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1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9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9A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719AD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719A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7719A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7719AD"/>
    <w:rPr>
      <w:rFonts w:asciiTheme="majorHAnsi" w:eastAsia="宋体" w:hAnsiTheme="majorHAnsi" w:cstheme="majorBidi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7719AD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719AD"/>
    <w:pPr>
      <w:ind w:firstLineChars="200" w:firstLine="420"/>
    </w:pPr>
    <w:rPr>
      <w:rFonts w:ascii="Times New Roman" w:eastAsia="Times New Roman" w:hAnsi="Times New Roman"/>
    </w:rPr>
  </w:style>
  <w:style w:type="paragraph" w:styleId="TOC">
    <w:name w:val="TOC Heading"/>
    <w:basedOn w:val="1"/>
    <w:next w:val="a"/>
    <w:uiPriority w:val="39"/>
    <w:unhideWhenUsed/>
    <w:qFormat/>
    <w:rsid w:val="007719A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719AD"/>
    <w:rPr>
      <w:rFonts w:ascii="Times New Roman" w:eastAsia="Times New Roman" w:hAnsi="Times New Roman"/>
      <w:b/>
      <w:sz w:val="28"/>
    </w:rPr>
  </w:style>
  <w:style w:type="paragraph" w:styleId="20">
    <w:name w:val="toc 2"/>
    <w:basedOn w:val="a"/>
    <w:next w:val="a"/>
    <w:autoRedefine/>
    <w:uiPriority w:val="39"/>
    <w:unhideWhenUsed/>
    <w:rsid w:val="007719AD"/>
    <w:pPr>
      <w:ind w:leftChars="200" w:left="420"/>
    </w:pPr>
    <w:rPr>
      <w:rFonts w:ascii="Times New Roman" w:eastAsia="Times New Roman" w:hAnsi="Times New Roman"/>
      <w:b/>
      <w:sz w:val="24"/>
    </w:rPr>
  </w:style>
  <w:style w:type="paragraph" w:customStyle="1" w:styleId="RSCR02References">
    <w:name w:val="RSC R02 References"/>
    <w:basedOn w:val="a"/>
    <w:link w:val="RSCR02ReferencesChar"/>
    <w:qFormat/>
    <w:rsid w:val="007719AD"/>
    <w:pPr>
      <w:widowControl/>
      <w:numPr>
        <w:numId w:val="4"/>
      </w:numPr>
      <w:spacing w:line="200" w:lineRule="exact"/>
      <w:ind w:left="284" w:hanging="284"/>
    </w:pPr>
    <w:rPr>
      <w:rFonts w:eastAsiaTheme="minorHAnsi"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7719AD"/>
    <w:rPr>
      <w:rFonts w:eastAsiaTheme="minorHAnsi" w:cs="Times New Roman"/>
      <w:w w:val="105"/>
      <w:kern w:val="0"/>
      <w:sz w:val="18"/>
      <w:szCs w:val="18"/>
      <w:lang w:val="en-GB" w:eastAsia="en-US"/>
    </w:rPr>
  </w:style>
  <w:style w:type="paragraph" w:customStyle="1" w:styleId="BCAuthorAddress">
    <w:name w:val="BC_Author_Address"/>
    <w:basedOn w:val="a"/>
    <w:next w:val="a"/>
    <w:autoRedefine/>
    <w:rsid w:val="007719AD"/>
    <w:pPr>
      <w:widowControl/>
      <w:spacing w:after="60"/>
      <w:jc w:val="left"/>
    </w:pPr>
    <w:rPr>
      <w:rFonts w:ascii="Arno Pro" w:eastAsia="Times New Roman" w:hAnsi="Arno Pro" w:cs="Times New Roman"/>
      <w:kern w:val="22"/>
      <w:sz w:val="2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7719AD"/>
    <w:rPr>
      <w:rFonts w:ascii="Segoe UI" w:eastAsia="Times New Roman" w:hAnsi="Segoe UI" w:cs="Segoe U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7719A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2</Pages>
  <Words>8380</Words>
  <Characters>47766</Characters>
  <Application>Microsoft Office Word</Application>
  <DocSecurity>0</DocSecurity>
  <Lines>398</Lines>
  <Paragraphs>112</Paragraphs>
  <ScaleCrop>false</ScaleCrop>
  <Company/>
  <LinksUpToDate>false</LinksUpToDate>
  <CharactersWithSpaces>56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anhai</dc:creator>
  <cp:keywords/>
  <dc:description/>
  <cp:lastModifiedBy>Tian Xianhai</cp:lastModifiedBy>
  <cp:revision>3</cp:revision>
  <dcterms:created xsi:type="dcterms:W3CDTF">2023-01-11T22:10:00Z</dcterms:created>
  <dcterms:modified xsi:type="dcterms:W3CDTF">2023-01-11T22:19:00Z</dcterms:modified>
</cp:coreProperties>
</file>